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AA29C" w14:textId="77777777" w:rsidR="001703BC" w:rsidRDefault="0063720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Hypothetical Household characteristics for calculating income replacement rates </w:t>
      </w:r>
    </w:p>
    <w:tbl>
      <w:tblPr>
        <w:tblStyle w:val="a"/>
        <w:tblW w:w="6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25"/>
        <w:gridCol w:w="2010"/>
        <w:gridCol w:w="2025"/>
      </w:tblGrid>
      <w:tr w:rsidR="001703BC" w14:paraId="28EE973F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CFBC9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 w:colFirst="0" w:colLast="2"/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421F0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H1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6DED0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H2</w:t>
            </w:r>
          </w:p>
        </w:tc>
      </w:tr>
      <w:tr w:rsidR="001703BC" w14:paraId="63826087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D22E0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out childre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FE728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3C61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1703BC" w14:paraId="02F50097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BDF988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first chil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A8BC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e: 0-18 Level: 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0518B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e: 0-18 Level: 3</w:t>
            </w:r>
          </w:p>
        </w:tc>
      </w:tr>
      <w:tr w:rsidR="001703BC" w14:paraId="3ED93945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45216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second chil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DD66E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nge: 0-18 </w:t>
            </w:r>
          </w:p>
          <w:p w14:paraId="58C832E2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el: 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4FF77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e: 0-18 Level: 3</w:t>
            </w:r>
          </w:p>
        </w:tc>
      </w:tr>
      <w:tr w:rsidR="001703BC" w14:paraId="62D5A5A3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6D905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third child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05D33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nge: 0-18 </w:t>
            </w:r>
          </w:p>
          <w:p w14:paraId="11B432D7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vel: 3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F164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nge: 0-18 Level: 3</w:t>
            </w:r>
          </w:p>
        </w:tc>
      </w:tr>
      <w:tr w:rsidR="001703BC" w14:paraId="4AE301F0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038E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nion typ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2E155" w14:textId="77777777" w:rsidR="001703BC" w:rsidRPr="009D66E4" w:rsidRDefault="006372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14:paraId="081B72AB" w14:textId="77777777" w:rsidR="001703BC" w:rsidRPr="009D66E4" w:rsidRDefault="006372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habiting 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AB61B" w14:textId="77777777" w:rsidR="001703BC" w:rsidRPr="009D66E4" w:rsidRDefault="006372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  <w:p w14:paraId="55F8F52F" w14:textId="77777777" w:rsidR="001703BC" w:rsidRPr="009D66E4" w:rsidRDefault="0063720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habiting </w:t>
            </w:r>
          </w:p>
        </w:tc>
      </w:tr>
      <w:tr w:rsidR="001703BC" w14:paraId="5F4DE3BE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E235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ity partner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D86B5" w14:textId="77777777" w:rsidR="001703BC" w:rsidRPr="009D66E4" w:rsidRDefault="0063720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working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5B502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loyed part-time</w:t>
            </w:r>
          </w:p>
        </w:tc>
      </w:tr>
      <w:tr w:rsidR="001703BC" w14:paraId="4F52F6ED" w14:textId="77777777">
        <w:trPr>
          <w:jc w:val="center"/>
        </w:trPr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6DDF1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nsition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D524C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0:Employed</w:t>
            </w:r>
          </w:p>
          <w:p w14:paraId="0FEB0F18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part-time or full-time) </w:t>
            </w:r>
          </w:p>
          <w:p w14:paraId="47AECB42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: Unemployed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87E04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0:Employed </w:t>
            </w:r>
          </w:p>
          <w:p w14:paraId="1BC72D88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part-time or full-time)  </w:t>
            </w:r>
          </w:p>
          <w:p w14:paraId="432A7839" w14:textId="77777777" w:rsidR="001703BC" w:rsidRPr="009D66E4" w:rsidRDefault="0063720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66E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: Unemployed</w:t>
            </w:r>
          </w:p>
        </w:tc>
      </w:tr>
      <w:bookmarkEnd w:id="0"/>
    </w:tbl>
    <w:p w14:paraId="3CD7C23B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432CFF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220B20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11B852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BD8F8A2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DC72656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C166FA9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C665A2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D35DD62" w14:textId="77777777" w:rsidR="001703BC" w:rsidRDefault="001703B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1703BC">
      <w:pgSz w:w="12240" w:h="15840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3BC"/>
    <w:rsid w:val="001703BC"/>
    <w:rsid w:val="00637209"/>
    <w:rsid w:val="009D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4A708"/>
  <w15:docId w15:val="{F4D3992B-209F-4A8C-A949-A384B3CC5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pl-PL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95C6B"/>
  </w:style>
  <w:style w:type="paragraph" w:styleId="Nagwek1">
    <w:name w:val="heading 1"/>
    <w:basedOn w:val="Normalny"/>
    <w:next w:val="Normalny"/>
    <w:link w:val="Nagwek1Znak"/>
    <w:uiPriority w:val="9"/>
    <w:qFormat/>
    <w:rsid w:val="00D95C6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agwek1Znak">
    <w:name w:val="Nagłówek 1 Znak"/>
    <w:basedOn w:val="Domylnaczcionkaakapitu"/>
    <w:link w:val="Nagwek1"/>
    <w:uiPriority w:val="9"/>
    <w:rsid w:val="00D95C6B"/>
    <w:rPr>
      <w:rFonts w:ascii="Calibri" w:eastAsia="Calibri" w:hAnsi="Calibri" w:cs="Calibri"/>
      <w:b/>
      <w:sz w:val="48"/>
      <w:szCs w:val="48"/>
    </w:rPr>
  </w:style>
  <w:style w:type="paragraph" w:styleId="NormalnyWeb">
    <w:name w:val="Normal (Web)"/>
    <w:basedOn w:val="Normalny"/>
    <w:uiPriority w:val="99"/>
    <w:semiHidden/>
    <w:unhideWhenUsed/>
    <w:rsid w:val="00D95C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rdowy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Standardowy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UCd7pelSB3xj3o1YgUTzGrWU8Fg==">CgMxLjA4AHIhMWJ0LWtFY2xFTWFJQnFBRWg4aHlrMEo0bG9UOGt4WU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65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a Pavelea</dc:creator>
  <cp:lastModifiedBy>Anna Matysiak</cp:lastModifiedBy>
  <cp:revision>3</cp:revision>
  <dcterms:created xsi:type="dcterms:W3CDTF">2023-05-17T08:20:00Z</dcterms:created>
  <dcterms:modified xsi:type="dcterms:W3CDTF">2023-10-10T07:44:00Z</dcterms:modified>
</cp:coreProperties>
</file>